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C4BD7" w14:textId="4DE75050" w:rsidR="00347F35" w:rsidRPr="00417621" w:rsidRDefault="00F52125" w:rsidP="00347F35">
      <w:pPr>
        <w:keepNext/>
        <w:spacing w:line="480" w:lineRule="auto"/>
        <w:rPr>
          <w:rStyle w:val="None"/>
          <w:b/>
          <w:bCs/>
        </w:rPr>
      </w:pPr>
      <w:r>
        <w:rPr>
          <w:rStyle w:val="None"/>
          <w:b/>
          <w:bCs/>
        </w:rPr>
        <w:t>S</w:t>
      </w:r>
      <w:r w:rsidR="004B167B">
        <w:rPr>
          <w:rStyle w:val="None"/>
          <w:b/>
          <w:bCs/>
        </w:rPr>
        <w:t xml:space="preserve">3 </w:t>
      </w:r>
      <w:r w:rsidR="002C01FD">
        <w:rPr>
          <w:rStyle w:val="None"/>
          <w:b/>
          <w:bCs/>
        </w:rPr>
        <w:t>Table</w:t>
      </w:r>
      <w:r w:rsidR="00347F35" w:rsidRPr="00817176">
        <w:rPr>
          <w:rStyle w:val="None"/>
          <w:b/>
          <w:bCs/>
        </w:rPr>
        <w:t xml:space="preserve">. </w:t>
      </w:r>
      <w:r w:rsidR="00A20F61">
        <w:rPr>
          <w:rStyle w:val="None"/>
          <w:b/>
          <w:bCs/>
        </w:rPr>
        <w:t xml:space="preserve">Raw data for Fig 2: </w:t>
      </w:r>
      <w:r>
        <w:rPr>
          <w:rStyle w:val="None"/>
          <w:b/>
          <w:bCs/>
        </w:rPr>
        <w:t>Ratio to baseline in free soluble ST2 levels*</w:t>
      </w:r>
      <w:r w:rsidR="00030149">
        <w:rPr>
          <w:rStyle w:val="None"/>
          <w:b/>
          <w:bCs/>
        </w:rPr>
        <w:t>.</w:t>
      </w:r>
      <w:r w:rsidR="00347F35" w:rsidRPr="00817176">
        <w:rPr>
          <w:rStyle w:val="None"/>
          <w:b/>
          <w:bCs/>
        </w:rPr>
        <w:t xml:space="preserve">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283"/>
        <w:gridCol w:w="1458"/>
        <w:gridCol w:w="1458"/>
        <w:gridCol w:w="1459"/>
        <w:gridCol w:w="1459"/>
        <w:gridCol w:w="1459"/>
        <w:gridCol w:w="1459"/>
        <w:gridCol w:w="1459"/>
        <w:gridCol w:w="1459"/>
      </w:tblGrid>
      <w:tr w:rsidR="00CA5F2D" w:rsidRPr="00417621" w14:paraId="75D456BE" w14:textId="26E64C6B" w:rsidTr="00332ED8">
        <w:trPr>
          <w:trHeight w:val="230"/>
        </w:trPr>
        <w:tc>
          <w:tcPr>
            <w:tcW w:w="0" w:type="auto"/>
            <w:vAlign w:val="center"/>
          </w:tcPr>
          <w:p w14:paraId="2AF96D8E" w14:textId="77777777" w:rsidR="00F52125" w:rsidRPr="00417621" w:rsidRDefault="00F52125" w:rsidP="00332ED8">
            <w:pPr>
              <w:pStyle w:val="Body"/>
              <w:keepNext/>
              <w:keepLines/>
              <w:spacing w:line="240" w:lineRule="auto"/>
              <w:rPr>
                <w:rFonts w:cs="Calibri"/>
              </w:rPr>
            </w:pPr>
          </w:p>
        </w:tc>
        <w:tc>
          <w:tcPr>
            <w:tcW w:w="0" w:type="auto"/>
            <w:gridSpan w:val="4"/>
            <w:vAlign w:val="center"/>
          </w:tcPr>
          <w:p w14:paraId="03C34901" w14:textId="3F6A7EDE" w:rsidR="00F52125" w:rsidRPr="00417621" w:rsidRDefault="00F52125" w:rsidP="00332ED8">
            <w:pPr>
              <w:pStyle w:val="Body"/>
              <w:keepNext/>
              <w:keepLines/>
              <w:spacing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Placebo (n=</w:t>
            </w:r>
            <w:r w:rsidR="00CB0466">
              <w:rPr>
                <w:rFonts w:cs="Calibri"/>
              </w:rPr>
              <w:t>9</w:t>
            </w:r>
            <w:r>
              <w:rPr>
                <w:rFonts w:cs="Calibri"/>
              </w:rPr>
              <w:t>)</w:t>
            </w:r>
          </w:p>
        </w:tc>
        <w:tc>
          <w:tcPr>
            <w:tcW w:w="0" w:type="auto"/>
            <w:gridSpan w:val="4"/>
            <w:vAlign w:val="center"/>
          </w:tcPr>
          <w:p w14:paraId="1C33DC7E" w14:textId="3D7241F3" w:rsidR="00F52125" w:rsidRPr="00417621" w:rsidRDefault="00F52125" w:rsidP="00332ED8">
            <w:pPr>
              <w:pStyle w:val="Body"/>
              <w:keepNext/>
              <w:keepLines/>
              <w:spacing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GSK233705 (n=</w:t>
            </w:r>
            <w:r w:rsidR="00CB0466">
              <w:rPr>
                <w:rFonts w:cs="Calibri"/>
              </w:rPr>
              <w:t>8</w:t>
            </w:r>
            <w:r>
              <w:rPr>
                <w:rFonts w:cs="Calibri"/>
              </w:rPr>
              <w:t>)</w:t>
            </w:r>
          </w:p>
        </w:tc>
      </w:tr>
      <w:tr w:rsidR="00CA5F2D" w:rsidRPr="00417621" w14:paraId="27D29BC5" w14:textId="0C9EA0CC" w:rsidTr="00332ED8">
        <w:trPr>
          <w:trHeight w:val="2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5FC8CA" w14:textId="77777777" w:rsidR="00F52125" w:rsidRDefault="00F52125" w:rsidP="00332ED8">
            <w:pPr>
              <w:pStyle w:val="Body"/>
              <w:keepNext/>
              <w:keepLines/>
              <w:spacing w:line="240" w:lineRule="auto"/>
              <w:rPr>
                <w:rFonts w:cs="Calibri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F31507" w14:textId="3BB4F9B3" w:rsidR="00F52125" w:rsidRPr="00417621" w:rsidRDefault="00F52125" w:rsidP="00332ED8">
            <w:pPr>
              <w:pStyle w:val="Body"/>
              <w:keepNext/>
              <w:keepLines/>
              <w:spacing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Week 4</w:t>
            </w:r>
            <w:r w:rsidR="00CB0466">
              <w:rPr>
                <w:rFonts w:cs="Calibri"/>
              </w:rPr>
              <w:br/>
            </w:r>
            <w:r>
              <w:rPr>
                <w:rFonts w:cs="Calibri"/>
              </w:rPr>
              <w:t>(Pre-dos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1EE97F" w14:textId="28DC252A" w:rsidR="00F52125" w:rsidRPr="00417621" w:rsidRDefault="00F52125" w:rsidP="00332ED8">
            <w:pPr>
              <w:pStyle w:val="Body"/>
              <w:keepNext/>
              <w:keepLines/>
              <w:spacing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 xml:space="preserve">Week 8 </w:t>
            </w:r>
            <w:r w:rsidR="00CB0466">
              <w:rPr>
                <w:rFonts w:cs="Calibri"/>
              </w:rPr>
              <w:br/>
            </w:r>
            <w:r>
              <w:rPr>
                <w:rFonts w:cs="Calibri"/>
              </w:rPr>
              <w:t>(pre-dos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BDA2C4" w14:textId="7B5F9A58" w:rsidR="00F52125" w:rsidRPr="00417621" w:rsidRDefault="00F52125" w:rsidP="00332ED8">
            <w:pPr>
              <w:pStyle w:val="Body"/>
              <w:keepNext/>
              <w:keepLines/>
              <w:spacing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Week 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1A022F" w14:textId="6E65AE7A" w:rsidR="00F52125" w:rsidRPr="00417621" w:rsidRDefault="00F52125" w:rsidP="00332ED8">
            <w:pPr>
              <w:pStyle w:val="Body"/>
              <w:keepNext/>
              <w:keepLines/>
              <w:spacing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Week 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B6F7A" w14:textId="7E683D5D" w:rsidR="00F52125" w:rsidRDefault="00F52125" w:rsidP="00332ED8">
            <w:pPr>
              <w:pStyle w:val="Body"/>
              <w:keepNext/>
              <w:keepLines/>
              <w:spacing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Week 4</w:t>
            </w:r>
            <w:r w:rsidR="00CB0466">
              <w:rPr>
                <w:rFonts w:cs="Calibri"/>
              </w:rPr>
              <w:br/>
            </w:r>
            <w:r>
              <w:rPr>
                <w:rFonts w:cs="Calibri"/>
              </w:rPr>
              <w:t>(Pre-dos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406C18" w14:textId="2C114B2D" w:rsidR="00F52125" w:rsidRDefault="00F52125" w:rsidP="00332ED8">
            <w:pPr>
              <w:pStyle w:val="Body"/>
              <w:keepNext/>
              <w:keepLines/>
              <w:spacing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Week 8</w:t>
            </w:r>
            <w:r w:rsidR="00CB0466">
              <w:rPr>
                <w:rFonts w:cs="Calibri"/>
              </w:rPr>
              <w:br/>
            </w:r>
            <w:r>
              <w:rPr>
                <w:rFonts w:cs="Calibri"/>
              </w:rPr>
              <w:t>(pre-dos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7FA737" w14:textId="2F2077C4" w:rsidR="00F52125" w:rsidRDefault="00F52125" w:rsidP="00332ED8">
            <w:pPr>
              <w:pStyle w:val="Body"/>
              <w:keepNext/>
              <w:keepLines/>
              <w:spacing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Week 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EC24B" w14:textId="0B9F5374" w:rsidR="00F52125" w:rsidRDefault="00F52125" w:rsidP="00332ED8">
            <w:pPr>
              <w:pStyle w:val="Body"/>
              <w:keepNext/>
              <w:keepLines/>
              <w:spacing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Week 24</w:t>
            </w:r>
          </w:p>
        </w:tc>
      </w:tr>
      <w:tr w:rsidR="00CA5F2D" w:rsidRPr="00417621" w14:paraId="6E24644F" w14:textId="77777777" w:rsidTr="00332ED8">
        <w:trPr>
          <w:trHeight w:val="2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2799B4" w14:textId="65397AF3" w:rsidR="00CB0466" w:rsidRDefault="00CB0466" w:rsidP="00332ED8">
            <w:pPr>
              <w:pStyle w:val="Body"/>
              <w:keepNext/>
              <w:keepLines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407736" w14:textId="692EA7CC" w:rsidR="00CB0466" w:rsidRDefault="00CB0466" w:rsidP="00332ED8">
            <w:pPr>
              <w:pStyle w:val="Body"/>
              <w:keepNext/>
              <w:keepLines/>
              <w:spacing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2A573D" w14:textId="3DE8300D" w:rsidR="00CB0466" w:rsidRDefault="00CB0466" w:rsidP="00332ED8">
            <w:pPr>
              <w:pStyle w:val="Body"/>
              <w:keepNext/>
              <w:keepLines/>
              <w:spacing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61AC7C" w14:textId="0F882EA1" w:rsidR="00CB0466" w:rsidRDefault="00CB0466" w:rsidP="00332ED8">
            <w:pPr>
              <w:pStyle w:val="Body"/>
              <w:keepNext/>
              <w:keepLines/>
              <w:spacing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22C51F" w14:textId="76718A09" w:rsidR="00CB0466" w:rsidRDefault="00CB0466" w:rsidP="00332ED8">
            <w:pPr>
              <w:pStyle w:val="Body"/>
              <w:keepNext/>
              <w:keepLines/>
              <w:spacing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F11952" w14:textId="7CC97A45" w:rsidR="00CB0466" w:rsidRDefault="00CB0466" w:rsidP="00332ED8">
            <w:pPr>
              <w:pStyle w:val="Body"/>
              <w:keepNext/>
              <w:keepLines/>
              <w:spacing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651735" w14:textId="5864A4C6" w:rsidR="00CB0466" w:rsidRDefault="00CB0466" w:rsidP="00332ED8">
            <w:pPr>
              <w:pStyle w:val="Body"/>
              <w:keepNext/>
              <w:keepLines/>
              <w:spacing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3843D8" w14:textId="28121593" w:rsidR="00CB0466" w:rsidRDefault="00CB0466" w:rsidP="00332ED8">
            <w:pPr>
              <w:pStyle w:val="Body"/>
              <w:keepNext/>
              <w:keepLines/>
              <w:spacing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8F650C" w14:textId="58D2737B" w:rsidR="00CB0466" w:rsidRDefault="00CB0466" w:rsidP="00332ED8">
            <w:pPr>
              <w:pStyle w:val="Body"/>
              <w:keepNext/>
              <w:keepLines/>
              <w:spacing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</w:tr>
      <w:tr w:rsidR="00CA5F2D" w:rsidRPr="00417621" w14:paraId="54AE4CC2" w14:textId="1CB0A4DE" w:rsidTr="00332ED8">
        <w:trPr>
          <w:trHeight w:val="24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836F66" w14:textId="7B00E1A2" w:rsidR="00F52125" w:rsidRPr="00417621" w:rsidRDefault="00CB0466" w:rsidP="00332ED8">
            <w:pPr>
              <w:pStyle w:val="Body"/>
              <w:keepNext/>
              <w:keepLines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Ratio to baseline, Geometric mean </w:t>
            </w:r>
            <w:r w:rsidR="00F939F9">
              <w:rPr>
                <w:rFonts w:cs="Calibri"/>
              </w:rPr>
              <w:br/>
            </w:r>
            <w:r>
              <w:rPr>
                <w:rFonts w:cs="Calibri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51F190" w14:textId="77BDA3A1" w:rsidR="00F52125" w:rsidRPr="00F76836" w:rsidRDefault="00CB0466" w:rsidP="00332ED8">
            <w:pPr>
              <w:pStyle w:val="Body"/>
              <w:keepNext/>
              <w:keepLines/>
              <w:spacing w:line="240" w:lineRule="auto"/>
              <w:jc w:val="center"/>
              <w:rPr>
                <w:rFonts w:cs="Calibri"/>
              </w:rPr>
            </w:pPr>
            <w:r w:rsidRPr="00F76836">
              <w:rPr>
                <w:rFonts w:cs="Calibri"/>
              </w:rPr>
              <w:t>0.88</w:t>
            </w:r>
            <w:r w:rsidR="00CA5F2D" w:rsidRPr="00F76836">
              <w:rPr>
                <w:rFonts w:cs="Calibri"/>
              </w:rPr>
              <w:t>4</w:t>
            </w:r>
            <w:r w:rsidRPr="00F76836">
              <w:rPr>
                <w:rFonts w:cs="Calibri"/>
              </w:rPr>
              <w:t xml:space="preserve"> (0.7</w:t>
            </w:r>
            <w:r w:rsidR="00CA5F2D" w:rsidRPr="00F76836">
              <w:rPr>
                <w:rFonts w:cs="Calibri"/>
              </w:rPr>
              <w:t>35</w:t>
            </w:r>
            <w:r w:rsidRPr="00F76836">
              <w:rPr>
                <w:rFonts w:cs="Calibri"/>
              </w:rPr>
              <w:t>, 1.06</w:t>
            </w:r>
            <w:r w:rsidR="00CA5F2D" w:rsidRPr="00F76836">
              <w:rPr>
                <w:rFonts w:cs="Calibri"/>
              </w:rPr>
              <w:t>3</w:t>
            </w:r>
            <w:r w:rsidRPr="00F76836">
              <w:rPr>
                <w:rFonts w:cs="Calibri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AD269D" w14:textId="7B14BA81" w:rsidR="00F52125" w:rsidRPr="00F76836" w:rsidRDefault="00CB0466" w:rsidP="00332ED8">
            <w:pPr>
              <w:pStyle w:val="Body"/>
              <w:keepNext/>
              <w:keepLines/>
              <w:spacing w:line="240" w:lineRule="auto"/>
              <w:jc w:val="center"/>
              <w:rPr>
                <w:rFonts w:cs="Calibri"/>
              </w:rPr>
            </w:pPr>
            <w:r w:rsidRPr="00F76836">
              <w:rPr>
                <w:rFonts w:cs="Calibri"/>
              </w:rPr>
              <w:t>0.95</w:t>
            </w:r>
            <w:r w:rsidR="00CA5F2D" w:rsidRPr="00F76836">
              <w:rPr>
                <w:rFonts w:cs="Calibri"/>
              </w:rPr>
              <w:t xml:space="preserve">1 </w:t>
            </w:r>
            <w:r w:rsidRPr="00F76836">
              <w:rPr>
                <w:rFonts w:cs="Calibri"/>
              </w:rPr>
              <w:t>(0.74</w:t>
            </w:r>
            <w:r w:rsidR="00CA5F2D" w:rsidRPr="00F76836">
              <w:rPr>
                <w:rFonts w:cs="Calibri"/>
              </w:rPr>
              <w:t>0</w:t>
            </w:r>
            <w:r w:rsidRPr="00F76836">
              <w:rPr>
                <w:rFonts w:cs="Calibri"/>
              </w:rPr>
              <w:t>, 1.22</w:t>
            </w:r>
            <w:r w:rsidR="00CA5F2D" w:rsidRPr="00F76836">
              <w:rPr>
                <w:rFonts w:cs="Calibri"/>
              </w:rPr>
              <w:t>4</w:t>
            </w:r>
            <w:r w:rsidRPr="00F76836">
              <w:rPr>
                <w:rFonts w:cs="Calibri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B551F3" w14:textId="2C670916" w:rsidR="00F52125" w:rsidRPr="00F76836" w:rsidRDefault="00CB0466" w:rsidP="00332ED8">
            <w:pPr>
              <w:pStyle w:val="Body"/>
              <w:keepNext/>
              <w:keepLines/>
              <w:spacing w:line="240" w:lineRule="auto"/>
              <w:jc w:val="center"/>
              <w:rPr>
                <w:rFonts w:cs="Calibri"/>
              </w:rPr>
            </w:pPr>
            <w:r w:rsidRPr="00F76836">
              <w:rPr>
                <w:rFonts w:cs="Calibri"/>
              </w:rPr>
              <w:t>0.80</w:t>
            </w:r>
            <w:r w:rsidR="00CA5F2D" w:rsidRPr="00F76836">
              <w:rPr>
                <w:rFonts w:cs="Calibri"/>
              </w:rPr>
              <w:t>0</w:t>
            </w:r>
            <w:r w:rsidRPr="00F76836">
              <w:rPr>
                <w:rFonts w:cs="Calibri"/>
              </w:rPr>
              <w:t xml:space="preserve"> (0.61</w:t>
            </w:r>
            <w:r w:rsidR="00CA5F2D" w:rsidRPr="00F76836">
              <w:rPr>
                <w:rFonts w:cs="Calibri"/>
              </w:rPr>
              <w:t>0</w:t>
            </w:r>
            <w:r w:rsidRPr="00F76836">
              <w:rPr>
                <w:rFonts w:cs="Calibri"/>
              </w:rPr>
              <w:t>, 1.0</w:t>
            </w:r>
            <w:r w:rsidR="00CA5F2D" w:rsidRPr="00F76836">
              <w:rPr>
                <w:rFonts w:cs="Calibri"/>
              </w:rPr>
              <w:t>49</w:t>
            </w:r>
            <w:r w:rsidRPr="00F76836">
              <w:rPr>
                <w:rFonts w:cs="Calibri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15BADB" w14:textId="25095913" w:rsidR="00F52125" w:rsidRPr="00F76836" w:rsidRDefault="00CB0466" w:rsidP="00332ED8">
            <w:pPr>
              <w:pStyle w:val="Body"/>
              <w:keepNext/>
              <w:keepLines/>
              <w:spacing w:line="240" w:lineRule="auto"/>
              <w:jc w:val="center"/>
              <w:rPr>
                <w:rFonts w:cs="Calibri"/>
              </w:rPr>
            </w:pPr>
            <w:r w:rsidRPr="00F76836">
              <w:rPr>
                <w:rFonts w:cs="Calibri"/>
              </w:rPr>
              <w:t>0.84</w:t>
            </w:r>
            <w:r w:rsidR="00CA5F2D" w:rsidRPr="00F76836">
              <w:rPr>
                <w:rFonts w:cs="Calibri"/>
              </w:rPr>
              <w:t>4</w:t>
            </w:r>
            <w:r w:rsidRPr="00F76836">
              <w:rPr>
                <w:rFonts w:cs="Calibri"/>
              </w:rPr>
              <w:t xml:space="preserve"> (0.6</w:t>
            </w:r>
            <w:r w:rsidR="00363DFE" w:rsidRPr="00F76836">
              <w:rPr>
                <w:rFonts w:cs="Calibri"/>
              </w:rPr>
              <w:t>6</w:t>
            </w:r>
            <w:r w:rsidR="00CA5F2D" w:rsidRPr="00F76836">
              <w:rPr>
                <w:rFonts w:cs="Calibri"/>
              </w:rPr>
              <w:t>4</w:t>
            </w:r>
            <w:r w:rsidRPr="00F76836">
              <w:rPr>
                <w:rFonts w:cs="Calibri"/>
              </w:rPr>
              <w:t>, 1.07</w:t>
            </w:r>
            <w:r w:rsidR="00CA5F2D" w:rsidRPr="00F76836">
              <w:rPr>
                <w:rFonts w:cs="Calibri"/>
              </w:rPr>
              <w:t>2</w:t>
            </w:r>
            <w:r w:rsidRPr="00F76836">
              <w:rPr>
                <w:rFonts w:cs="Calibri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B1A886" w14:textId="3E1015DF" w:rsidR="00F52125" w:rsidRPr="00F76836" w:rsidRDefault="00CB0466" w:rsidP="00332ED8">
            <w:pPr>
              <w:pStyle w:val="Body"/>
              <w:keepNext/>
              <w:keepLines/>
              <w:spacing w:line="240" w:lineRule="auto"/>
              <w:jc w:val="center"/>
              <w:rPr>
                <w:rFonts w:cs="Calibri"/>
              </w:rPr>
            </w:pPr>
            <w:r w:rsidRPr="00F76836">
              <w:rPr>
                <w:rFonts w:cs="Calibri"/>
              </w:rPr>
              <w:t>0.08</w:t>
            </w:r>
            <w:r w:rsidR="00CA5F2D" w:rsidRPr="00F76836">
              <w:rPr>
                <w:rFonts w:cs="Calibri"/>
              </w:rPr>
              <w:t>2</w:t>
            </w:r>
            <w:r w:rsidRPr="00F76836">
              <w:rPr>
                <w:rFonts w:cs="Calibri"/>
              </w:rPr>
              <w:t xml:space="preserve"> (0.06</w:t>
            </w:r>
            <w:r w:rsidR="00CA5F2D" w:rsidRPr="00F76836">
              <w:rPr>
                <w:rFonts w:cs="Calibri"/>
              </w:rPr>
              <w:t>4</w:t>
            </w:r>
            <w:r w:rsidRPr="00F76836">
              <w:rPr>
                <w:rFonts w:cs="Calibri"/>
              </w:rPr>
              <w:t>, 0.10</w:t>
            </w:r>
            <w:r w:rsidR="00CA5F2D" w:rsidRPr="00F76836">
              <w:rPr>
                <w:rFonts w:cs="Calibri"/>
              </w:rPr>
              <w:t>4</w:t>
            </w:r>
            <w:r w:rsidRPr="00F76836">
              <w:rPr>
                <w:rFonts w:cs="Calibri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9AE849" w14:textId="6EA04906" w:rsidR="00F52125" w:rsidRPr="00F76836" w:rsidRDefault="00CB0466" w:rsidP="00332ED8">
            <w:pPr>
              <w:pStyle w:val="Body"/>
              <w:keepNext/>
              <w:keepLines/>
              <w:spacing w:line="240" w:lineRule="auto"/>
              <w:jc w:val="center"/>
              <w:rPr>
                <w:rFonts w:cs="Calibri"/>
              </w:rPr>
            </w:pPr>
            <w:r w:rsidRPr="00F76836">
              <w:rPr>
                <w:rFonts w:cs="Calibri"/>
              </w:rPr>
              <w:t>0.0</w:t>
            </w:r>
            <w:r w:rsidR="00CA5F2D" w:rsidRPr="00F76836">
              <w:rPr>
                <w:rFonts w:cs="Calibri"/>
              </w:rPr>
              <w:t>75</w:t>
            </w:r>
            <w:r w:rsidRPr="00F76836">
              <w:rPr>
                <w:rFonts w:cs="Calibri"/>
              </w:rPr>
              <w:t xml:space="preserve"> (0.0</w:t>
            </w:r>
            <w:r w:rsidR="00CA5F2D" w:rsidRPr="00F76836">
              <w:rPr>
                <w:rFonts w:cs="Calibri"/>
              </w:rPr>
              <w:t>48</w:t>
            </w:r>
            <w:r w:rsidRPr="00F76836">
              <w:rPr>
                <w:rFonts w:cs="Calibri"/>
              </w:rPr>
              <w:t>, 0.1</w:t>
            </w:r>
            <w:r w:rsidR="00CA5F2D" w:rsidRPr="00F76836">
              <w:rPr>
                <w:rFonts w:cs="Calibri"/>
              </w:rPr>
              <w:t>18</w:t>
            </w:r>
            <w:r w:rsidRPr="00F76836">
              <w:rPr>
                <w:rFonts w:cs="Calibri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CDF68F" w14:textId="34ECDED2" w:rsidR="00F52125" w:rsidRPr="00F76836" w:rsidRDefault="00CB0466" w:rsidP="00332ED8">
            <w:pPr>
              <w:pStyle w:val="Body"/>
              <w:keepNext/>
              <w:keepLines/>
              <w:spacing w:line="240" w:lineRule="auto"/>
              <w:jc w:val="center"/>
              <w:rPr>
                <w:rFonts w:cs="Calibri"/>
              </w:rPr>
            </w:pPr>
            <w:r w:rsidRPr="00F76836">
              <w:rPr>
                <w:rFonts w:cs="Calibri"/>
              </w:rPr>
              <w:t>0.05</w:t>
            </w:r>
            <w:r w:rsidR="00CA5F2D" w:rsidRPr="00F76836">
              <w:rPr>
                <w:rFonts w:cs="Calibri"/>
              </w:rPr>
              <w:t>3</w:t>
            </w:r>
            <w:r w:rsidRPr="00F76836">
              <w:rPr>
                <w:rFonts w:cs="Calibri"/>
              </w:rPr>
              <w:t xml:space="preserve"> (0.03</w:t>
            </w:r>
            <w:r w:rsidR="00CA5F2D" w:rsidRPr="00F76836">
              <w:rPr>
                <w:rFonts w:cs="Calibri"/>
              </w:rPr>
              <w:t>0</w:t>
            </w:r>
            <w:r w:rsidRPr="00F76836">
              <w:rPr>
                <w:rFonts w:cs="Calibri"/>
              </w:rPr>
              <w:t>, 0.09</w:t>
            </w:r>
            <w:r w:rsidR="00CA5F2D" w:rsidRPr="00F76836">
              <w:rPr>
                <w:rFonts w:cs="Calibri"/>
              </w:rPr>
              <w:t>4</w:t>
            </w:r>
            <w:r w:rsidRPr="00F76836">
              <w:rPr>
                <w:rFonts w:cs="Calibri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78B513" w14:textId="080F9D37" w:rsidR="00F52125" w:rsidRPr="00F76836" w:rsidRDefault="00CB0466" w:rsidP="00332ED8">
            <w:pPr>
              <w:pStyle w:val="Body"/>
              <w:keepNext/>
              <w:keepLines/>
              <w:spacing w:line="240" w:lineRule="auto"/>
              <w:jc w:val="center"/>
              <w:rPr>
                <w:rFonts w:cs="Calibri"/>
              </w:rPr>
            </w:pPr>
            <w:r w:rsidRPr="00F76836">
              <w:rPr>
                <w:rFonts w:cs="Calibri"/>
              </w:rPr>
              <w:t>0.50</w:t>
            </w:r>
            <w:r w:rsidR="00CA5F2D" w:rsidRPr="00F76836">
              <w:rPr>
                <w:rFonts w:cs="Calibri"/>
              </w:rPr>
              <w:t>0</w:t>
            </w:r>
            <w:r w:rsidRPr="00F76836">
              <w:rPr>
                <w:rFonts w:cs="Calibri"/>
              </w:rPr>
              <w:t xml:space="preserve"> (0.29</w:t>
            </w:r>
            <w:r w:rsidR="00CA5F2D" w:rsidRPr="00F76836">
              <w:rPr>
                <w:rFonts w:cs="Calibri"/>
              </w:rPr>
              <w:t>2</w:t>
            </w:r>
            <w:r w:rsidRPr="00F76836">
              <w:rPr>
                <w:rFonts w:cs="Calibri"/>
              </w:rPr>
              <w:t>, 0.8</w:t>
            </w:r>
            <w:r w:rsidR="00CA5F2D" w:rsidRPr="00F76836">
              <w:rPr>
                <w:rFonts w:cs="Calibri"/>
              </w:rPr>
              <w:t>55</w:t>
            </w:r>
            <w:r w:rsidRPr="00F76836">
              <w:rPr>
                <w:rFonts w:cs="Calibri"/>
              </w:rPr>
              <w:t>)</w:t>
            </w:r>
          </w:p>
        </w:tc>
      </w:tr>
    </w:tbl>
    <w:p w14:paraId="6A5222BA" w14:textId="6294F81A" w:rsidR="00CB0466" w:rsidRDefault="00CB0466">
      <w:r>
        <w:t>*</w:t>
      </w:r>
      <w:r w:rsidRPr="00CB0466">
        <w:t xml:space="preserve">This </w:t>
      </w:r>
      <w:r>
        <w:t>table</w:t>
      </w:r>
      <w:r w:rsidRPr="00CB0466">
        <w:t xml:space="preserve"> includes on- and off-treatment data (on-treatment defined window is 28 days).</w:t>
      </w:r>
      <w:r>
        <w:br/>
        <w:t>CI, confidence interval; ST2,</w:t>
      </w:r>
      <w:r w:rsidRPr="00CB0466">
        <w:t xml:space="preserve"> suppressor of tumorigenicity 2.</w:t>
      </w:r>
      <w:r>
        <w:t xml:space="preserve">  </w:t>
      </w:r>
    </w:p>
    <w:p w14:paraId="0024D34D" w14:textId="1FCACF8C" w:rsidR="00347F35" w:rsidRDefault="00347F35"/>
    <w:p w14:paraId="4288E588" w14:textId="77777777" w:rsidR="00347F35" w:rsidRDefault="00347F35"/>
    <w:sectPr w:rsidR="00347F35" w:rsidSect="00F521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F35"/>
    <w:rsid w:val="00000F57"/>
    <w:rsid w:val="000039F3"/>
    <w:rsid w:val="00006624"/>
    <w:rsid w:val="00011E1F"/>
    <w:rsid w:val="00013946"/>
    <w:rsid w:val="0001673D"/>
    <w:rsid w:val="00017EE6"/>
    <w:rsid w:val="0002179E"/>
    <w:rsid w:val="000223FD"/>
    <w:rsid w:val="0002259D"/>
    <w:rsid w:val="000239B1"/>
    <w:rsid w:val="0002499E"/>
    <w:rsid w:val="000255B2"/>
    <w:rsid w:val="000268C4"/>
    <w:rsid w:val="00030149"/>
    <w:rsid w:val="00032DA9"/>
    <w:rsid w:val="00032F4F"/>
    <w:rsid w:val="0003598E"/>
    <w:rsid w:val="00036209"/>
    <w:rsid w:val="000362FF"/>
    <w:rsid w:val="000400CB"/>
    <w:rsid w:val="00040E32"/>
    <w:rsid w:val="00042399"/>
    <w:rsid w:val="00042AE1"/>
    <w:rsid w:val="00043634"/>
    <w:rsid w:val="00044F81"/>
    <w:rsid w:val="000539DE"/>
    <w:rsid w:val="0005486E"/>
    <w:rsid w:val="00054CC3"/>
    <w:rsid w:val="00060EEF"/>
    <w:rsid w:val="00061067"/>
    <w:rsid w:val="00064D30"/>
    <w:rsid w:val="00065B8D"/>
    <w:rsid w:val="00065CF6"/>
    <w:rsid w:val="00067D3E"/>
    <w:rsid w:val="000749B0"/>
    <w:rsid w:val="00082ED5"/>
    <w:rsid w:val="0009654A"/>
    <w:rsid w:val="000A2D20"/>
    <w:rsid w:val="000A58B8"/>
    <w:rsid w:val="000A6BE6"/>
    <w:rsid w:val="000B0FB3"/>
    <w:rsid w:val="000B67DC"/>
    <w:rsid w:val="000C3A6D"/>
    <w:rsid w:val="000C3DD4"/>
    <w:rsid w:val="000C4F45"/>
    <w:rsid w:val="000D0221"/>
    <w:rsid w:val="000D31EE"/>
    <w:rsid w:val="000D42A3"/>
    <w:rsid w:val="000D5B33"/>
    <w:rsid w:val="000D5D07"/>
    <w:rsid w:val="000E06C4"/>
    <w:rsid w:val="000E172B"/>
    <w:rsid w:val="000E28E6"/>
    <w:rsid w:val="000E304D"/>
    <w:rsid w:val="000E4A66"/>
    <w:rsid w:val="000E7E19"/>
    <w:rsid w:val="000F0B94"/>
    <w:rsid w:val="00100DBC"/>
    <w:rsid w:val="001011D7"/>
    <w:rsid w:val="00101E42"/>
    <w:rsid w:val="00102936"/>
    <w:rsid w:val="0010386C"/>
    <w:rsid w:val="00110546"/>
    <w:rsid w:val="00115BFF"/>
    <w:rsid w:val="001162DA"/>
    <w:rsid w:val="00116FEF"/>
    <w:rsid w:val="0012183B"/>
    <w:rsid w:val="001238CD"/>
    <w:rsid w:val="00124D3B"/>
    <w:rsid w:val="00125CE8"/>
    <w:rsid w:val="00126630"/>
    <w:rsid w:val="00133948"/>
    <w:rsid w:val="00141EA3"/>
    <w:rsid w:val="001422FE"/>
    <w:rsid w:val="00143546"/>
    <w:rsid w:val="001450C7"/>
    <w:rsid w:val="001469A9"/>
    <w:rsid w:val="001500A4"/>
    <w:rsid w:val="00150C92"/>
    <w:rsid w:val="0015110F"/>
    <w:rsid w:val="00151F3F"/>
    <w:rsid w:val="0015724D"/>
    <w:rsid w:val="00157DE6"/>
    <w:rsid w:val="00164695"/>
    <w:rsid w:val="00164B1C"/>
    <w:rsid w:val="00177A6D"/>
    <w:rsid w:val="00177CD3"/>
    <w:rsid w:val="0018363E"/>
    <w:rsid w:val="00183673"/>
    <w:rsid w:val="00185128"/>
    <w:rsid w:val="0019013D"/>
    <w:rsid w:val="001933E0"/>
    <w:rsid w:val="001938EF"/>
    <w:rsid w:val="001939F8"/>
    <w:rsid w:val="001942B8"/>
    <w:rsid w:val="00195A57"/>
    <w:rsid w:val="001974EB"/>
    <w:rsid w:val="001A13AB"/>
    <w:rsid w:val="001B3837"/>
    <w:rsid w:val="001C070C"/>
    <w:rsid w:val="001D253B"/>
    <w:rsid w:val="001D254E"/>
    <w:rsid w:val="001D2D3F"/>
    <w:rsid w:val="001D4FB9"/>
    <w:rsid w:val="001D5778"/>
    <w:rsid w:val="001D6148"/>
    <w:rsid w:val="001D69C4"/>
    <w:rsid w:val="001E0218"/>
    <w:rsid w:val="001E067C"/>
    <w:rsid w:val="001E3E6D"/>
    <w:rsid w:val="001E49DA"/>
    <w:rsid w:val="001E4F60"/>
    <w:rsid w:val="001E79CE"/>
    <w:rsid w:val="001F1270"/>
    <w:rsid w:val="001F4631"/>
    <w:rsid w:val="001F63B8"/>
    <w:rsid w:val="002014E9"/>
    <w:rsid w:val="00201DFC"/>
    <w:rsid w:val="002024FC"/>
    <w:rsid w:val="00203DD6"/>
    <w:rsid w:val="00205649"/>
    <w:rsid w:val="00212708"/>
    <w:rsid w:val="00212E53"/>
    <w:rsid w:val="002172B4"/>
    <w:rsid w:val="00217FFE"/>
    <w:rsid w:val="0022670F"/>
    <w:rsid w:val="00227404"/>
    <w:rsid w:val="002275AA"/>
    <w:rsid w:val="00234195"/>
    <w:rsid w:val="00240806"/>
    <w:rsid w:val="002419AC"/>
    <w:rsid w:val="00242D6D"/>
    <w:rsid w:val="002434A1"/>
    <w:rsid w:val="00245509"/>
    <w:rsid w:val="002464B0"/>
    <w:rsid w:val="00247D2F"/>
    <w:rsid w:val="002520D5"/>
    <w:rsid w:val="00253D7D"/>
    <w:rsid w:val="00262A41"/>
    <w:rsid w:val="002642B8"/>
    <w:rsid w:val="0026452B"/>
    <w:rsid w:val="002650D4"/>
    <w:rsid w:val="00265213"/>
    <w:rsid w:val="00271F14"/>
    <w:rsid w:val="00275183"/>
    <w:rsid w:val="00276AA1"/>
    <w:rsid w:val="00276B95"/>
    <w:rsid w:val="002810EB"/>
    <w:rsid w:val="00281AFD"/>
    <w:rsid w:val="00282182"/>
    <w:rsid w:val="00286410"/>
    <w:rsid w:val="00287D8D"/>
    <w:rsid w:val="00290733"/>
    <w:rsid w:val="0029116C"/>
    <w:rsid w:val="0029244F"/>
    <w:rsid w:val="0029442D"/>
    <w:rsid w:val="002945D1"/>
    <w:rsid w:val="002973BF"/>
    <w:rsid w:val="002A153E"/>
    <w:rsid w:val="002A347F"/>
    <w:rsid w:val="002A352E"/>
    <w:rsid w:val="002B03FB"/>
    <w:rsid w:val="002B3202"/>
    <w:rsid w:val="002B3632"/>
    <w:rsid w:val="002B475A"/>
    <w:rsid w:val="002B4CCC"/>
    <w:rsid w:val="002B579E"/>
    <w:rsid w:val="002C01FD"/>
    <w:rsid w:val="002C0700"/>
    <w:rsid w:val="002C1C8D"/>
    <w:rsid w:val="002C2495"/>
    <w:rsid w:val="002C306C"/>
    <w:rsid w:val="002C48CE"/>
    <w:rsid w:val="002C4EDB"/>
    <w:rsid w:val="002C5273"/>
    <w:rsid w:val="002C5779"/>
    <w:rsid w:val="002C68EA"/>
    <w:rsid w:val="002D08D8"/>
    <w:rsid w:val="002D0DAE"/>
    <w:rsid w:val="002D2A4D"/>
    <w:rsid w:val="002D5589"/>
    <w:rsid w:val="002D6154"/>
    <w:rsid w:val="002E099D"/>
    <w:rsid w:val="002E2B34"/>
    <w:rsid w:val="002E4C39"/>
    <w:rsid w:val="002E67C5"/>
    <w:rsid w:val="002F0B54"/>
    <w:rsid w:val="002F106A"/>
    <w:rsid w:val="002F2DE3"/>
    <w:rsid w:val="002F7962"/>
    <w:rsid w:val="003021B7"/>
    <w:rsid w:val="003026AE"/>
    <w:rsid w:val="00302D76"/>
    <w:rsid w:val="00304194"/>
    <w:rsid w:val="003060BD"/>
    <w:rsid w:val="0031218A"/>
    <w:rsid w:val="003126D9"/>
    <w:rsid w:val="003126E7"/>
    <w:rsid w:val="003140DC"/>
    <w:rsid w:val="00314247"/>
    <w:rsid w:val="0031765A"/>
    <w:rsid w:val="0031771F"/>
    <w:rsid w:val="003219AE"/>
    <w:rsid w:val="00322D74"/>
    <w:rsid w:val="00324C52"/>
    <w:rsid w:val="00324D6C"/>
    <w:rsid w:val="003278ED"/>
    <w:rsid w:val="00331CD5"/>
    <w:rsid w:val="00331F4E"/>
    <w:rsid w:val="00332ED8"/>
    <w:rsid w:val="00341B2F"/>
    <w:rsid w:val="00342D86"/>
    <w:rsid w:val="00343850"/>
    <w:rsid w:val="00347F35"/>
    <w:rsid w:val="00357D56"/>
    <w:rsid w:val="00361AF0"/>
    <w:rsid w:val="00363DFE"/>
    <w:rsid w:val="00366282"/>
    <w:rsid w:val="003666B5"/>
    <w:rsid w:val="00367FCA"/>
    <w:rsid w:val="00370992"/>
    <w:rsid w:val="00371760"/>
    <w:rsid w:val="00372636"/>
    <w:rsid w:val="00373111"/>
    <w:rsid w:val="00373707"/>
    <w:rsid w:val="003753D5"/>
    <w:rsid w:val="00375F52"/>
    <w:rsid w:val="003857DD"/>
    <w:rsid w:val="00386274"/>
    <w:rsid w:val="00386AE2"/>
    <w:rsid w:val="00392068"/>
    <w:rsid w:val="003A015C"/>
    <w:rsid w:val="003A3CA3"/>
    <w:rsid w:val="003A5B31"/>
    <w:rsid w:val="003A5C64"/>
    <w:rsid w:val="003A729C"/>
    <w:rsid w:val="003A784B"/>
    <w:rsid w:val="003B241D"/>
    <w:rsid w:val="003B26CF"/>
    <w:rsid w:val="003B26FE"/>
    <w:rsid w:val="003B37B7"/>
    <w:rsid w:val="003B42ED"/>
    <w:rsid w:val="003B72F6"/>
    <w:rsid w:val="003C4A71"/>
    <w:rsid w:val="003C5129"/>
    <w:rsid w:val="003C7706"/>
    <w:rsid w:val="003C7BF9"/>
    <w:rsid w:val="003D5476"/>
    <w:rsid w:val="003E3E53"/>
    <w:rsid w:val="003E7A58"/>
    <w:rsid w:val="003F1CA0"/>
    <w:rsid w:val="003F42FA"/>
    <w:rsid w:val="003F4E7E"/>
    <w:rsid w:val="003F68FB"/>
    <w:rsid w:val="00402330"/>
    <w:rsid w:val="00405A58"/>
    <w:rsid w:val="004064D1"/>
    <w:rsid w:val="00407AC0"/>
    <w:rsid w:val="004122E5"/>
    <w:rsid w:val="00413A87"/>
    <w:rsid w:val="00416DFB"/>
    <w:rsid w:val="00420872"/>
    <w:rsid w:val="00421F61"/>
    <w:rsid w:val="0042236B"/>
    <w:rsid w:val="0042410C"/>
    <w:rsid w:val="00425E93"/>
    <w:rsid w:val="00433E90"/>
    <w:rsid w:val="00444337"/>
    <w:rsid w:val="004607DD"/>
    <w:rsid w:val="00461087"/>
    <w:rsid w:val="00464EC7"/>
    <w:rsid w:val="004718A5"/>
    <w:rsid w:val="00471A29"/>
    <w:rsid w:val="00473868"/>
    <w:rsid w:val="004743BB"/>
    <w:rsid w:val="004773BA"/>
    <w:rsid w:val="00482461"/>
    <w:rsid w:val="00484A8A"/>
    <w:rsid w:val="0048738B"/>
    <w:rsid w:val="00490B8E"/>
    <w:rsid w:val="004B11ED"/>
    <w:rsid w:val="004B167B"/>
    <w:rsid w:val="004B24D7"/>
    <w:rsid w:val="004B28E2"/>
    <w:rsid w:val="004B2A08"/>
    <w:rsid w:val="004B715B"/>
    <w:rsid w:val="004C1133"/>
    <w:rsid w:val="004C228F"/>
    <w:rsid w:val="004C41AA"/>
    <w:rsid w:val="004C4C52"/>
    <w:rsid w:val="004D068D"/>
    <w:rsid w:val="004D23F1"/>
    <w:rsid w:val="004D4B13"/>
    <w:rsid w:val="004D703B"/>
    <w:rsid w:val="004D7F4F"/>
    <w:rsid w:val="004E1E5C"/>
    <w:rsid w:val="004E3156"/>
    <w:rsid w:val="004E50AB"/>
    <w:rsid w:val="004F297B"/>
    <w:rsid w:val="004F4A95"/>
    <w:rsid w:val="004F4ED6"/>
    <w:rsid w:val="00500E1F"/>
    <w:rsid w:val="00500FF2"/>
    <w:rsid w:val="00507E65"/>
    <w:rsid w:val="005108A3"/>
    <w:rsid w:val="00511530"/>
    <w:rsid w:val="00513B32"/>
    <w:rsid w:val="00514CF5"/>
    <w:rsid w:val="0052066C"/>
    <w:rsid w:val="00521D74"/>
    <w:rsid w:val="00523E44"/>
    <w:rsid w:val="00524C6C"/>
    <w:rsid w:val="00533460"/>
    <w:rsid w:val="00535390"/>
    <w:rsid w:val="00537366"/>
    <w:rsid w:val="00541BA4"/>
    <w:rsid w:val="00545084"/>
    <w:rsid w:val="00547C92"/>
    <w:rsid w:val="005565B1"/>
    <w:rsid w:val="00560430"/>
    <w:rsid w:val="00560795"/>
    <w:rsid w:val="00561184"/>
    <w:rsid w:val="00562B15"/>
    <w:rsid w:val="00570133"/>
    <w:rsid w:val="00570D80"/>
    <w:rsid w:val="00570F6D"/>
    <w:rsid w:val="00571C4E"/>
    <w:rsid w:val="0057356D"/>
    <w:rsid w:val="00576CE7"/>
    <w:rsid w:val="00577C13"/>
    <w:rsid w:val="00581D4C"/>
    <w:rsid w:val="00590686"/>
    <w:rsid w:val="00597394"/>
    <w:rsid w:val="0059747F"/>
    <w:rsid w:val="005A2183"/>
    <w:rsid w:val="005A3E8D"/>
    <w:rsid w:val="005B68F7"/>
    <w:rsid w:val="005B799A"/>
    <w:rsid w:val="005B7C3B"/>
    <w:rsid w:val="005B7F67"/>
    <w:rsid w:val="005C4600"/>
    <w:rsid w:val="005C488C"/>
    <w:rsid w:val="005C4F7E"/>
    <w:rsid w:val="005C507E"/>
    <w:rsid w:val="005C5B5C"/>
    <w:rsid w:val="005C611A"/>
    <w:rsid w:val="005C6875"/>
    <w:rsid w:val="005D10ED"/>
    <w:rsid w:val="005D1953"/>
    <w:rsid w:val="005D358A"/>
    <w:rsid w:val="005D40DD"/>
    <w:rsid w:val="005D536F"/>
    <w:rsid w:val="005E0737"/>
    <w:rsid w:val="005E2D54"/>
    <w:rsid w:val="005E2D86"/>
    <w:rsid w:val="005E7F04"/>
    <w:rsid w:val="005F47F8"/>
    <w:rsid w:val="005F495B"/>
    <w:rsid w:val="006002A2"/>
    <w:rsid w:val="00601F46"/>
    <w:rsid w:val="00612A85"/>
    <w:rsid w:val="0061578F"/>
    <w:rsid w:val="00615F1F"/>
    <w:rsid w:val="006162FF"/>
    <w:rsid w:val="00616D4A"/>
    <w:rsid w:val="00624D9D"/>
    <w:rsid w:val="00625883"/>
    <w:rsid w:val="006342D3"/>
    <w:rsid w:val="0063473C"/>
    <w:rsid w:val="006562F2"/>
    <w:rsid w:val="00656B05"/>
    <w:rsid w:val="006600F6"/>
    <w:rsid w:val="00660AE9"/>
    <w:rsid w:val="006612FC"/>
    <w:rsid w:val="00670019"/>
    <w:rsid w:val="00673F68"/>
    <w:rsid w:val="00674527"/>
    <w:rsid w:val="00675B4A"/>
    <w:rsid w:val="00676356"/>
    <w:rsid w:val="00677353"/>
    <w:rsid w:val="00677994"/>
    <w:rsid w:val="00677FEB"/>
    <w:rsid w:val="0068142E"/>
    <w:rsid w:val="00685CBB"/>
    <w:rsid w:val="00690C7B"/>
    <w:rsid w:val="00693872"/>
    <w:rsid w:val="006A0416"/>
    <w:rsid w:val="006A16FD"/>
    <w:rsid w:val="006A37CD"/>
    <w:rsid w:val="006A6A9E"/>
    <w:rsid w:val="006B707D"/>
    <w:rsid w:val="006C01B3"/>
    <w:rsid w:val="006C0484"/>
    <w:rsid w:val="006C0AA1"/>
    <w:rsid w:val="006C19D2"/>
    <w:rsid w:val="006C4AF0"/>
    <w:rsid w:val="006C5D14"/>
    <w:rsid w:val="006D068E"/>
    <w:rsid w:val="006D4BD0"/>
    <w:rsid w:val="006D4BDD"/>
    <w:rsid w:val="006D5752"/>
    <w:rsid w:val="006D7EB8"/>
    <w:rsid w:val="006D7F19"/>
    <w:rsid w:val="006E1ADA"/>
    <w:rsid w:val="006E26C8"/>
    <w:rsid w:val="006E3725"/>
    <w:rsid w:val="006E3936"/>
    <w:rsid w:val="006E446A"/>
    <w:rsid w:val="006E7146"/>
    <w:rsid w:val="006F0C72"/>
    <w:rsid w:val="007009AA"/>
    <w:rsid w:val="007020AD"/>
    <w:rsid w:val="0070552F"/>
    <w:rsid w:val="00705ECF"/>
    <w:rsid w:val="00706E3A"/>
    <w:rsid w:val="007079DF"/>
    <w:rsid w:val="00722A3E"/>
    <w:rsid w:val="007301B6"/>
    <w:rsid w:val="007311FD"/>
    <w:rsid w:val="0073390C"/>
    <w:rsid w:val="00733BF3"/>
    <w:rsid w:val="00736808"/>
    <w:rsid w:val="00743CB2"/>
    <w:rsid w:val="00751455"/>
    <w:rsid w:val="00752AA4"/>
    <w:rsid w:val="00752F8A"/>
    <w:rsid w:val="00753F9D"/>
    <w:rsid w:val="00754160"/>
    <w:rsid w:val="00754B0E"/>
    <w:rsid w:val="00762D2D"/>
    <w:rsid w:val="00763CA9"/>
    <w:rsid w:val="00764915"/>
    <w:rsid w:val="00766CAA"/>
    <w:rsid w:val="00767A54"/>
    <w:rsid w:val="007719F2"/>
    <w:rsid w:val="00775D0C"/>
    <w:rsid w:val="00777157"/>
    <w:rsid w:val="00777FCF"/>
    <w:rsid w:val="007807AC"/>
    <w:rsid w:val="007818AA"/>
    <w:rsid w:val="00784A9E"/>
    <w:rsid w:val="00786ACA"/>
    <w:rsid w:val="00786D13"/>
    <w:rsid w:val="00787FC8"/>
    <w:rsid w:val="00790745"/>
    <w:rsid w:val="00790A4B"/>
    <w:rsid w:val="00791029"/>
    <w:rsid w:val="00792B07"/>
    <w:rsid w:val="00792B7C"/>
    <w:rsid w:val="00795609"/>
    <w:rsid w:val="007A3409"/>
    <w:rsid w:val="007A4AC9"/>
    <w:rsid w:val="007A53E5"/>
    <w:rsid w:val="007A5C0F"/>
    <w:rsid w:val="007A7FAE"/>
    <w:rsid w:val="007B052F"/>
    <w:rsid w:val="007B1B82"/>
    <w:rsid w:val="007B42B1"/>
    <w:rsid w:val="007B705E"/>
    <w:rsid w:val="007C0D0D"/>
    <w:rsid w:val="007C55BB"/>
    <w:rsid w:val="007C6042"/>
    <w:rsid w:val="007C655B"/>
    <w:rsid w:val="007C6979"/>
    <w:rsid w:val="007C7599"/>
    <w:rsid w:val="007D088F"/>
    <w:rsid w:val="007D0AEA"/>
    <w:rsid w:val="007D1A20"/>
    <w:rsid w:val="007D2C69"/>
    <w:rsid w:val="007E0234"/>
    <w:rsid w:val="007E2805"/>
    <w:rsid w:val="007E3E0E"/>
    <w:rsid w:val="007F0559"/>
    <w:rsid w:val="007F07DC"/>
    <w:rsid w:val="007F1340"/>
    <w:rsid w:val="007F1AB2"/>
    <w:rsid w:val="007F6310"/>
    <w:rsid w:val="00811186"/>
    <w:rsid w:val="00821A8B"/>
    <w:rsid w:val="00822A6D"/>
    <w:rsid w:val="00823E7E"/>
    <w:rsid w:val="00827A84"/>
    <w:rsid w:val="008345DE"/>
    <w:rsid w:val="00835415"/>
    <w:rsid w:val="008369F8"/>
    <w:rsid w:val="00836DAE"/>
    <w:rsid w:val="0084374E"/>
    <w:rsid w:val="0084406D"/>
    <w:rsid w:val="008459F8"/>
    <w:rsid w:val="008545EC"/>
    <w:rsid w:val="00854CC2"/>
    <w:rsid w:val="00855A7B"/>
    <w:rsid w:val="008573D1"/>
    <w:rsid w:val="008633C8"/>
    <w:rsid w:val="00863A1D"/>
    <w:rsid w:val="008717BA"/>
    <w:rsid w:val="00872A9B"/>
    <w:rsid w:val="008767E2"/>
    <w:rsid w:val="00876F81"/>
    <w:rsid w:val="00886743"/>
    <w:rsid w:val="00886D91"/>
    <w:rsid w:val="00890EDA"/>
    <w:rsid w:val="0089295A"/>
    <w:rsid w:val="00896D3A"/>
    <w:rsid w:val="008A0A11"/>
    <w:rsid w:val="008A4A40"/>
    <w:rsid w:val="008A4B42"/>
    <w:rsid w:val="008A5E75"/>
    <w:rsid w:val="008A7275"/>
    <w:rsid w:val="008B06F5"/>
    <w:rsid w:val="008B1AD3"/>
    <w:rsid w:val="008B22E5"/>
    <w:rsid w:val="008B354B"/>
    <w:rsid w:val="008B6E2B"/>
    <w:rsid w:val="008B6EA8"/>
    <w:rsid w:val="008B742B"/>
    <w:rsid w:val="008C0ABB"/>
    <w:rsid w:val="008C1ED1"/>
    <w:rsid w:val="008C7577"/>
    <w:rsid w:val="008D091B"/>
    <w:rsid w:val="008D15DA"/>
    <w:rsid w:val="008D267A"/>
    <w:rsid w:val="008D3362"/>
    <w:rsid w:val="008D39BD"/>
    <w:rsid w:val="008F18EB"/>
    <w:rsid w:val="008F4244"/>
    <w:rsid w:val="008F48ED"/>
    <w:rsid w:val="008F6022"/>
    <w:rsid w:val="008F7F09"/>
    <w:rsid w:val="00901395"/>
    <w:rsid w:val="00901938"/>
    <w:rsid w:val="00901C9E"/>
    <w:rsid w:val="0090419B"/>
    <w:rsid w:val="00904C6F"/>
    <w:rsid w:val="00905A95"/>
    <w:rsid w:val="00910391"/>
    <w:rsid w:val="00914639"/>
    <w:rsid w:val="00914722"/>
    <w:rsid w:val="00920BF1"/>
    <w:rsid w:val="00921CAD"/>
    <w:rsid w:val="00925100"/>
    <w:rsid w:val="0092634C"/>
    <w:rsid w:val="009274C2"/>
    <w:rsid w:val="009328CF"/>
    <w:rsid w:val="00942106"/>
    <w:rsid w:val="00942FA6"/>
    <w:rsid w:val="00943DF7"/>
    <w:rsid w:val="00954276"/>
    <w:rsid w:val="00955F7A"/>
    <w:rsid w:val="00956D57"/>
    <w:rsid w:val="00962CB3"/>
    <w:rsid w:val="00963AB0"/>
    <w:rsid w:val="0096498A"/>
    <w:rsid w:val="009660BB"/>
    <w:rsid w:val="00976B75"/>
    <w:rsid w:val="0098304B"/>
    <w:rsid w:val="00983A0B"/>
    <w:rsid w:val="00985430"/>
    <w:rsid w:val="0098718C"/>
    <w:rsid w:val="00987944"/>
    <w:rsid w:val="00990F9B"/>
    <w:rsid w:val="00994E0B"/>
    <w:rsid w:val="00996B63"/>
    <w:rsid w:val="00997867"/>
    <w:rsid w:val="009A1600"/>
    <w:rsid w:val="009A1607"/>
    <w:rsid w:val="009A2EC2"/>
    <w:rsid w:val="009A3720"/>
    <w:rsid w:val="009A3A4F"/>
    <w:rsid w:val="009A75F3"/>
    <w:rsid w:val="009A79B9"/>
    <w:rsid w:val="009B0E43"/>
    <w:rsid w:val="009B1586"/>
    <w:rsid w:val="009B1EF1"/>
    <w:rsid w:val="009B2176"/>
    <w:rsid w:val="009B5DFA"/>
    <w:rsid w:val="009B6832"/>
    <w:rsid w:val="009C02A3"/>
    <w:rsid w:val="009C27B8"/>
    <w:rsid w:val="009C3BDB"/>
    <w:rsid w:val="009D17D7"/>
    <w:rsid w:val="009D2F43"/>
    <w:rsid w:val="009D3EDF"/>
    <w:rsid w:val="009D5E8F"/>
    <w:rsid w:val="009D71CE"/>
    <w:rsid w:val="009D7EEF"/>
    <w:rsid w:val="009E04CC"/>
    <w:rsid w:val="009E1722"/>
    <w:rsid w:val="009E5881"/>
    <w:rsid w:val="009E5CD5"/>
    <w:rsid w:val="009E70D0"/>
    <w:rsid w:val="009F01C4"/>
    <w:rsid w:val="009F2649"/>
    <w:rsid w:val="009F4926"/>
    <w:rsid w:val="009F61AF"/>
    <w:rsid w:val="00A0000F"/>
    <w:rsid w:val="00A016BD"/>
    <w:rsid w:val="00A05DCB"/>
    <w:rsid w:val="00A05EE5"/>
    <w:rsid w:val="00A07E89"/>
    <w:rsid w:val="00A10109"/>
    <w:rsid w:val="00A10D06"/>
    <w:rsid w:val="00A16129"/>
    <w:rsid w:val="00A174C8"/>
    <w:rsid w:val="00A203AA"/>
    <w:rsid w:val="00A20F61"/>
    <w:rsid w:val="00A254E0"/>
    <w:rsid w:val="00A2613E"/>
    <w:rsid w:val="00A2640E"/>
    <w:rsid w:val="00A354D4"/>
    <w:rsid w:val="00A40EE6"/>
    <w:rsid w:val="00A41B06"/>
    <w:rsid w:val="00A429E8"/>
    <w:rsid w:val="00A42ECB"/>
    <w:rsid w:val="00A501BE"/>
    <w:rsid w:val="00A51B9E"/>
    <w:rsid w:val="00A611C0"/>
    <w:rsid w:val="00A64D34"/>
    <w:rsid w:val="00A7017F"/>
    <w:rsid w:val="00A721FD"/>
    <w:rsid w:val="00A744B6"/>
    <w:rsid w:val="00A77432"/>
    <w:rsid w:val="00A808B9"/>
    <w:rsid w:val="00A81CBC"/>
    <w:rsid w:val="00A83520"/>
    <w:rsid w:val="00A90E91"/>
    <w:rsid w:val="00A931C5"/>
    <w:rsid w:val="00A93537"/>
    <w:rsid w:val="00A93AA9"/>
    <w:rsid w:val="00A94C4B"/>
    <w:rsid w:val="00A953E9"/>
    <w:rsid w:val="00A95F6B"/>
    <w:rsid w:val="00A96ADE"/>
    <w:rsid w:val="00A97AD6"/>
    <w:rsid w:val="00AA0EBB"/>
    <w:rsid w:val="00AA43C3"/>
    <w:rsid w:val="00AA5680"/>
    <w:rsid w:val="00AB40AA"/>
    <w:rsid w:val="00AB6A5D"/>
    <w:rsid w:val="00AB713F"/>
    <w:rsid w:val="00AC10B8"/>
    <w:rsid w:val="00AF0495"/>
    <w:rsid w:val="00AF313D"/>
    <w:rsid w:val="00AF370A"/>
    <w:rsid w:val="00B01E72"/>
    <w:rsid w:val="00B02BA3"/>
    <w:rsid w:val="00B060FC"/>
    <w:rsid w:val="00B07187"/>
    <w:rsid w:val="00B14F12"/>
    <w:rsid w:val="00B15112"/>
    <w:rsid w:val="00B2092B"/>
    <w:rsid w:val="00B20F9D"/>
    <w:rsid w:val="00B22460"/>
    <w:rsid w:val="00B23AC6"/>
    <w:rsid w:val="00B2517D"/>
    <w:rsid w:val="00B25EA2"/>
    <w:rsid w:val="00B3717C"/>
    <w:rsid w:val="00B413FD"/>
    <w:rsid w:val="00B42186"/>
    <w:rsid w:val="00B42F59"/>
    <w:rsid w:val="00B4377B"/>
    <w:rsid w:val="00B45B31"/>
    <w:rsid w:val="00B47C89"/>
    <w:rsid w:val="00B50607"/>
    <w:rsid w:val="00B52351"/>
    <w:rsid w:val="00B550BD"/>
    <w:rsid w:val="00B607AC"/>
    <w:rsid w:val="00B61208"/>
    <w:rsid w:val="00B62E5E"/>
    <w:rsid w:val="00B6560D"/>
    <w:rsid w:val="00B73101"/>
    <w:rsid w:val="00B743D1"/>
    <w:rsid w:val="00B76AE2"/>
    <w:rsid w:val="00B81C3D"/>
    <w:rsid w:val="00B82062"/>
    <w:rsid w:val="00B83D21"/>
    <w:rsid w:val="00B9131E"/>
    <w:rsid w:val="00B94C0F"/>
    <w:rsid w:val="00B96185"/>
    <w:rsid w:val="00BA2F51"/>
    <w:rsid w:val="00BA3CF8"/>
    <w:rsid w:val="00BA5F96"/>
    <w:rsid w:val="00BB136F"/>
    <w:rsid w:val="00BB148B"/>
    <w:rsid w:val="00BB4669"/>
    <w:rsid w:val="00BB6DC1"/>
    <w:rsid w:val="00BC01FA"/>
    <w:rsid w:val="00BC11A0"/>
    <w:rsid w:val="00BC1D38"/>
    <w:rsid w:val="00BC2896"/>
    <w:rsid w:val="00BC7A7B"/>
    <w:rsid w:val="00BD1CC9"/>
    <w:rsid w:val="00BD3113"/>
    <w:rsid w:val="00BD650F"/>
    <w:rsid w:val="00BD7052"/>
    <w:rsid w:val="00BF3BB8"/>
    <w:rsid w:val="00C0158B"/>
    <w:rsid w:val="00C03CBF"/>
    <w:rsid w:val="00C05C96"/>
    <w:rsid w:val="00C0613A"/>
    <w:rsid w:val="00C10471"/>
    <w:rsid w:val="00C10E20"/>
    <w:rsid w:val="00C166DA"/>
    <w:rsid w:val="00C168C5"/>
    <w:rsid w:val="00C21313"/>
    <w:rsid w:val="00C30380"/>
    <w:rsid w:val="00C3265D"/>
    <w:rsid w:val="00C3321A"/>
    <w:rsid w:val="00C3675A"/>
    <w:rsid w:val="00C36F19"/>
    <w:rsid w:val="00C42208"/>
    <w:rsid w:val="00C432C8"/>
    <w:rsid w:val="00C4455D"/>
    <w:rsid w:val="00C44DA0"/>
    <w:rsid w:val="00C55115"/>
    <w:rsid w:val="00C601F8"/>
    <w:rsid w:val="00C61477"/>
    <w:rsid w:val="00C61F0A"/>
    <w:rsid w:val="00C6416E"/>
    <w:rsid w:val="00C77133"/>
    <w:rsid w:val="00C84949"/>
    <w:rsid w:val="00C91AD7"/>
    <w:rsid w:val="00C921A2"/>
    <w:rsid w:val="00C92343"/>
    <w:rsid w:val="00C94246"/>
    <w:rsid w:val="00C95D91"/>
    <w:rsid w:val="00C96101"/>
    <w:rsid w:val="00C97A7B"/>
    <w:rsid w:val="00CA02EF"/>
    <w:rsid w:val="00CA3AE6"/>
    <w:rsid w:val="00CA52E9"/>
    <w:rsid w:val="00CA5F2D"/>
    <w:rsid w:val="00CB0466"/>
    <w:rsid w:val="00CB1255"/>
    <w:rsid w:val="00CB222F"/>
    <w:rsid w:val="00CB281B"/>
    <w:rsid w:val="00CB6DED"/>
    <w:rsid w:val="00CC34B0"/>
    <w:rsid w:val="00CC357F"/>
    <w:rsid w:val="00CC37C0"/>
    <w:rsid w:val="00CC5694"/>
    <w:rsid w:val="00CC5797"/>
    <w:rsid w:val="00CC5D1D"/>
    <w:rsid w:val="00CD468A"/>
    <w:rsid w:val="00CE0025"/>
    <w:rsid w:val="00CE53A8"/>
    <w:rsid w:val="00CE6391"/>
    <w:rsid w:val="00CF07A4"/>
    <w:rsid w:val="00CF0F64"/>
    <w:rsid w:val="00CF1799"/>
    <w:rsid w:val="00D022D5"/>
    <w:rsid w:val="00D151AE"/>
    <w:rsid w:val="00D16EF3"/>
    <w:rsid w:val="00D20DBF"/>
    <w:rsid w:val="00D23826"/>
    <w:rsid w:val="00D23D3A"/>
    <w:rsid w:val="00D247CD"/>
    <w:rsid w:val="00D25E8C"/>
    <w:rsid w:val="00D33825"/>
    <w:rsid w:val="00D36C0B"/>
    <w:rsid w:val="00D40413"/>
    <w:rsid w:val="00D40A58"/>
    <w:rsid w:val="00D451A1"/>
    <w:rsid w:val="00D45FCE"/>
    <w:rsid w:val="00D465A0"/>
    <w:rsid w:val="00D4666F"/>
    <w:rsid w:val="00D52E02"/>
    <w:rsid w:val="00D534D5"/>
    <w:rsid w:val="00D53F5E"/>
    <w:rsid w:val="00D549A0"/>
    <w:rsid w:val="00D56E2E"/>
    <w:rsid w:val="00D624FC"/>
    <w:rsid w:val="00D6667F"/>
    <w:rsid w:val="00D676B4"/>
    <w:rsid w:val="00D705FF"/>
    <w:rsid w:val="00D719A6"/>
    <w:rsid w:val="00D74D47"/>
    <w:rsid w:val="00D80DCC"/>
    <w:rsid w:val="00D82228"/>
    <w:rsid w:val="00D825B8"/>
    <w:rsid w:val="00D86D29"/>
    <w:rsid w:val="00D905D7"/>
    <w:rsid w:val="00D93589"/>
    <w:rsid w:val="00DA0EB4"/>
    <w:rsid w:val="00DA63AA"/>
    <w:rsid w:val="00DB0DF7"/>
    <w:rsid w:val="00DB23F3"/>
    <w:rsid w:val="00DB52AE"/>
    <w:rsid w:val="00DB566C"/>
    <w:rsid w:val="00DB7ADF"/>
    <w:rsid w:val="00DC029F"/>
    <w:rsid w:val="00DC1343"/>
    <w:rsid w:val="00DC3DC6"/>
    <w:rsid w:val="00DC520D"/>
    <w:rsid w:val="00DC7AD1"/>
    <w:rsid w:val="00DD3487"/>
    <w:rsid w:val="00DD391B"/>
    <w:rsid w:val="00DD6599"/>
    <w:rsid w:val="00DE19DB"/>
    <w:rsid w:val="00DE292C"/>
    <w:rsid w:val="00DE3EF3"/>
    <w:rsid w:val="00DE5051"/>
    <w:rsid w:val="00DE76F5"/>
    <w:rsid w:val="00DF3071"/>
    <w:rsid w:val="00DF54EC"/>
    <w:rsid w:val="00DF6C6D"/>
    <w:rsid w:val="00DF6CF9"/>
    <w:rsid w:val="00E0348F"/>
    <w:rsid w:val="00E035AB"/>
    <w:rsid w:val="00E07C52"/>
    <w:rsid w:val="00E1065D"/>
    <w:rsid w:val="00E12168"/>
    <w:rsid w:val="00E15784"/>
    <w:rsid w:val="00E17D9E"/>
    <w:rsid w:val="00E216AF"/>
    <w:rsid w:val="00E224A3"/>
    <w:rsid w:val="00E24515"/>
    <w:rsid w:val="00E24CE0"/>
    <w:rsid w:val="00E251CD"/>
    <w:rsid w:val="00E32684"/>
    <w:rsid w:val="00E346A3"/>
    <w:rsid w:val="00E34AA0"/>
    <w:rsid w:val="00E368A1"/>
    <w:rsid w:val="00E50EE7"/>
    <w:rsid w:val="00E51215"/>
    <w:rsid w:val="00E51E85"/>
    <w:rsid w:val="00E56ED6"/>
    <w:rsid w:val="00E60639"/>
    <w:rsid w:val="00E63837"/>
    <w:rsid w:val="00E63D54"/>
    <w:rsid w:val="00E66336"/>
    <w:rsid w:val="00E67123"/>
    <w:rsid w:val="00E76F66"/>
    <w:rsid w:val="00E80FC3"/>
    <w:rsid w:val="00E81650"/>
    <w:rsid w:val="00E8620C"/>
    <w:rsid w:val="00E945F7"/>
    <w:rsid w:val="00E95159"/>
    <w:rsid w:val="00E967DC"/>
    <w:rsid w:val="00EA43F0"/>
    <w:rsid w:val="00EB5A62"/>
    <w:rsid w:val="00EB6274"/>
    <w:rsid w:val="00EB6CA0"/>
    <w:rsid w:val="00EC48A8"/>
    <w:rsid w:val="00EC5227"/>
    <w:rsid w:val="00ED0FB5"/>
    <w:rsid w:val="00ED2E9D"/>
    <w:rsid w:val="00EE07E1"/>
    <w:rsid w:val="00EE28BC"/>
    <w:rsid w:val="00EE362F"/>
    <w:rsid w:val="00EE64DF"/>
    <w:rsid w:val="00EF0582"/>
    <w:rsid w:val="00EF05A0"/>
    <w:rsid w:val="00EF229F"/>
    <w:rsid w:val="00EF7025"/>
    <w:rsid w:val="00EF782D"/>
    <w:rsid w:val="00F012DC"/>
    <w:rsid w:val="00F0154B"/>
    <w:rsid w:val="00F0183C"/>
    <w:rsid w:val="00F045B1"/>
    <w:rsid w:val="00F054FD"/>
    <w:rsid w:val="00F05500"/>
    <w:rsid w:val="00F1260F"/>
    <w:rsid w:val="00F12E92"/>
    <w:rsid w:val="00F130AD"/>
    <w:rsid w:val="00F20391"/>
    <w:rsid w:val="00F20BAF"/>
    <w:rsid w:val="00F23432"/>
    <w:rsid w:val="00F23F5E"/>
    <w:rsid w:val="00F24F09"/>
    <w:rsid w:val="00F30D40"/>
    <w:rsid w:val="00F3255B"/>
    <w:rsid w:val="00F361F7"/>
    <w:rsid w:val="00F428C4"/>
    <w:rsid w:val="00F4393C"/>
    <w:rsid w:val="00F44024"/>
    <w:rsid w:val="00F464D4"/>
    <w:rsid w:val="00F52125"/>
    <w:rsid w:val="00F52455"/>
    <w:rsid w:val="00F5749B"/>
    <w:rsid w:val="00F60EEA"/>
    <w:rsid w:val="00F61236"/>
    <w:rsid w:val="00F647A9"/>
    <w:rsid w:val="00F65332"/>
    <w:rsid w:val="00F73C40"/>
    <w:rsid w:val="00F73E66"/>
    <w:rsid w:val="00F747DC"/>
    <w:rsid w:val="00F75ADE"/>
    <w:rsid w:val="00F76836"/>
    <w:rsid w:val="00F776E0"/>
    <w:rsid w:val="00F85E17"/>
    <w:rsid w:val="00F871E3"/>
    <w:rsid w:val="00F87215"/>
    <w:rsid w:val="00F9038C"/>
    <w:rsid w:val="00F935CC"/>
    <w:rsid w:val="00F939F9"/>
    <w:rsid w:val="00FA6916"/>
    <w:rsid w:val="00FA6D10"/>
    <w:rsid w:val="00FA7C92"/>
    <w:rsid w:val="00FB0090"/>
    <w:rsid w:val="00FB1C5D"/>
    <w:rsid w:val="00FB2933"/>
    <w:rsid w:val="00FB4FC3"/>
    <w:rsid w:val="00FC0B01"/>
    <w:rsid w:val="00FC4ADA"/>
    <w:rsid w:val="00FC5ACB"/>
    <w:rsid w:val="00FC6875"/>
    <w:rsid w:val="00FC6FCE"/>
    <w:rsid w:val="00FD2507"/>
    <w:rsid w:val="00FD2B86"/>
    <w:rsid w:val="00FD334A"/>
    <w:rsid w:val="00FD394F"/>
    <w:rsid w:val="00FD3A06"/>
    <w:rsid w:val="00FD7BB1"/>
    <w:rsid w:val="00FE0D15"/>
    <w:rsid w:val="00FE3A2E"/>
    <w:rsid w:val="00FE3A66"/>
    <w:rsid w:val="00FE49AA"/>
    <w:rsid w:val="00FE4A39"/>
    <w:rsid w:val="00FE55A3"/>
    <w:rsid w:val="00FE600A"/>
    <w:rsid w:val="00FE69EE"/>
    <w:rsid w:val="00FF046D"/>
    <w:rsid w:val="00FF1208"/>
    <w:rsid w:val="00FF1D90"/>
    <w:rsid w:val="00FF2760"/>
    <w:rsid w:val="00FF4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ECB91"/>
  <w15:chartTrackingRefBased/>
  <w15:docId w15:val="{50167476-B0AC-4237-A354-B5B92B5B1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F35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</w:pPr>
    <w:rPr>
      <w:rFonts w:ascii="Calibri" w:eastAsia="Arial Unicode MS" w:hAnsi="Calibri" w:cs="Calibri"/>
      <w:color w:val="000000"/>
      <w:sz w:val="24"/>
      <w:szCs w:val="24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</w:rPr>
  </w:style>
  <w:style w:type="paragraph" w:styleId="Heading4">
    <w:name w:val="heading 4"/>
    <w:basedOn w:val="Normal"/>
    <w:next w:val="BodyText"/>
    <w:link w:val="Heading4Char"/>
    <w:qFormat/>
    <w:rsid w:val="00A97AD6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/>
      <w:outlineLvl w:val="3"/>
    </w:pPr>
    <w:rPr>
      <w:rFonts w:eastAsia="Times New Roman"/>
      <w:iCs/>
      <w:color w:val="auto"/>
      <w:sz w:val="22"/>
      <w:bdr w:val="none" w:sz="0" w:space="0" w:color="auto"/>
      <w:lang w:val="en-GB"/>
      <w14:textOutline w14:w="0" w14:cap="rnd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EndNoteBibliographyAfter0pt2">
    <w:name w:val="Style EndNote Bibliography + After:  0 pt2"/>
    <w:basedOn w:val="Normal"/>
    <w:autoRedefine/>
    <w:rsid w:val="00EB6CA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40" w:lineRule="auto"/>
    </w:pPr>
    <w:rPr>
      <w:rFonts w:eastAsia="Times New Roman" w:cs="Times New Roman"/>
      <w:noProof/>
      <w:color w:val="auto"/>
      <w:sz w:val="22"/>
      <w:szCs w:val="20"/>
      <w:bdr w:val="none" w:sz="0" w:space="0" w:color="auto"/>
      <w14:textOutline w14:w="0" w14:cap="rnd" w14:cmpd="sng" w14:algn="ctr">
        <w14:noFill/>
        <w14:prstDash w14:val="solid"/>
        <w14:bevel/>
      </w14:textOutline>
    </w:rPr>
  </w:style>
  <w:style w:type="paragraph" w:customStyle="1" w:styleId="StyleEndNoteBibliographyAfter0pt4">
    <w:name w:val="Style EndNote Bibliography + After:  0 pt4"/>
    <w:basedOn w:val="Normal"/>
    <w:rsid w:val="00B1511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40" w:lineRule="auto"/>
    </w:pPr>
    <w:rPr>
      <w:rFonts w:eastAsia="Times New Roman" w:cs="Times New Roman"/>
      <w:noProof/>
      <w:color w:val="auto"/>
      <w:sz w:val="22"/>
      <w:szCs w:val="20"/>
      <w:bdr w:val="none" w:sz="0" w:space="0" w:color="auto"/>
      <w14:textOutline w14:w="0" w14:cap="rnd" w14:cmpd="sng" w14:algn="ctr">
        <w14:noFill/>
        <w14:prstDash w14:val="solid"/>
        <w14:bevel/>
      </w14:textOutline>
    </w:rPr>
  </w:style>
  <w:style w:type="character" w:customStyle="1" w:styleId="Heading4Char">
    <w:name w:val="Heading 4 Char"/>
    <w:basedOn w:val="DefaultParagraphFont"/>
    <w:link w:val="Heading4"/>
    <w:rsid w:val="00A97AD6"/>
    <w:rPr>
      <w:rFonts w:ascii="Calibri" w:eastAsia="Times New Roman" w:hAnsi="Calibri" w:cs="Calibri"/>
      <w:iCs/>
      <w:szCs w:val="24"/>
      <w:lang w:eastAsia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A97AD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 w:line="259" w:lineRule="auto"/>
    </w:pPr>
    <w:rPr>
      <w:rFonts w:asciiTheme="minorHAnsi" w:eastAsiaTheme="minorHAnsi" w:hAnsiTheme="minorHAnsi" w:cstheme="minorBidi"/>
      <w:color w:val="auto"/>
      <w:sz w:val="22"/>
      <w:szCs w:val="22"/>
      <w:bdr w:val="none" w:sz="0" w:space="0" w:color="auto"/>
      <w:lang w:val="en-GB" w:eastAsia="en-US"/>
      <w14:textOutline w14:w="0" w14:cap="rnd" w14:cmpd="sng" w14:algn="ctr">
        <w14:noFill/>
        <w14:prstDash w14:val="solid"/>
        <w14:bevel/>
      </w14:textOutline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97AD6"/>
  </w:style>
  <w:style w:type="paragraph" w:customStyle="1" w:styleId="Body">
    <w:name w:val="Body"/>
    <w:rsid w:val="00347F35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</w:rPr>
  </w:style>
  <w:style w:type="table" w:styleId="TableGrid">
    <w:name w:val="Table Grid"/>
    <w:basedOn w:val="TableNormal"/>
    <w:uiPriority w:val="39"/>
    <w:rsid w:val="00347F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">
    <w:name w:val="None"/>
    <w:rsid w:val="00347F35"/>
  </w:style>
  <w:style w:type="character" w:styleId="CommentReference">
    <w:name w:val="annotation reference"/>
    <w:basedOn w:val="DefaultParagraphFont"/>
    <w:uiPriority w:val="99"/>
    <w:semiHidden/>
    <w:unhideWhenUsed/>
    <w:rsid w:val="00CA5F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5F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5F2D"/>
    <w:rPr>
      <w:rFonts w:ascii="Calibri" w:eastAsia="Arial Unicode MS" w:hAnsi="Calibri" w:cs="Calibri"/>
      <w:color w:val="000000"/>
      <w:sz w:val="20"/>
      <w:szCs w:val="20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5F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5F2D"/>
    <w:rPr>
      <w:rFonts w:ascii="Calibri" w:eastAsia="Arial Unicode MS" w:hAnsi="Calibri" w:cs="Calibri"/>
      <w:b/>
      <w:bCs/>
      <w:color w:val="000000"/>
      <w:sz w:val="20"/>
      <w:szCs w:val="20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a</dc:creator>
  <cp:keywords/>
  <dc:description/>
  <cp:lastModifiedBy>Fishawack Indicia</cp:lastModifiedBy>
  <cp:revision>5</cp:revision>
  <dcterms:created xsi:type="dcterms:W3CDTF">2022-12-01T10:49:00Z</dcterms:created>
  <dcterms:modified xsi:type="dcterms:W3CDTF">2022-12-09T10:21:00Z</dcterms:modified>
</cp:coreProperties>
</file>